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165" w:rsidRPr="00C824DB" w:rsidRDefault="009C6165" w:rsidP="009C6165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8 T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8D5DC0" w:rsidRPr="008D5DC0">
        <w:rPr>
          <w:rFonts w:ascii="Times New Roman" w:hAnsi="Times New Roman" w:cs="Times New Roman"/>
          <w:b/>
          <w:szCs w:val="24"/>
        </w:rPr>
        <w:t>The association between different liver disease categories and risk of hospitalization for infection syndrome and infection-rel</w:t>
      </w:r>
      <w:r w:rsidR="00D54275">
        <w:rPr>
          <w:rFonts w:ascii="Times New Roman" w:hAnsi="Times New Roman" w:cs="Times New Roman"/>
          <w:b/>
          <w:szCs w:val="24"/>
        </w:rPr>
        <w:t xml:space="preserve">ated mortality compared with </w:t>
      </w:r>
      <w:r w:rsidR="008D5DC0" w:rsidRPr="008D5DC0">
        <w:rPr>
          <w:rFonts w:ascii="Times New Roman" w:hAnsi="Times New Roman" w:cs="Times New Roman"/>
          <w:b/>
          <w:szCs w:val="24"/>
        </w:rPr>
        <w:t>NBNC patients with normal to mildly elevated liver enzyme levels in participants aged &lt;50 years (N = 50,922)</w:t>
      </w:r>
      <w:r w:rsidR="005A3A5E">
        <w:rPr>
          <w:rFonts w:ascii="Times New Roman" w:hAnsi="Times New Roman" w:cs="Times New Roman"/>
          <w:b/>
          <w:szCs w:val="24"/>
        </w:rPr>
        <w:t>.</w:t>
      </w:r>
      <w:r w:rsidRPr="00C824DB">
        <w:rPr>
          <w:rFonts w:ascii="Times New Roman" w:hAnsi="Times New Roman" w:cs="Times New Roman"/>
          <w:b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2038"/>
        <w:gridCol w:w="1545"/>
        <w:gridCol w:w="1546"/>
        <w:gridCol w:w="1546"/>
        <w:gridCol w:w="1545"/>
        <w:gridCol w:w="1546"/>
        <w:gridCol w:w="1546"/>
      </w:tblGrid>
      <w:tr w:rsidR="009C6165" w:rsidRPr="00C824DB" w:rsidTr="005E4C56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vAlign w:val="center"/>
          </w:tcPr>
          <w:p w:rsidR="00DA0D7C" w:rsidRDefault="00DA0D7C" w:rsidP="005E4C56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normal to 1.5x UNL</w:t>
            </w:r>
          </w:p>
        </w:tc>
        <w:tc>
          <w:tcPr>
            <w:tcW w:w="3091" w:type="dxa"/>
            <w:gridSpan w:val="2"/>
            <w:shd w:val="clear" w:color="auto" w:fill="auto"/>
            <w:vAlign w:val="center"/>
          </w:tcPr>
          <w:p w:rsidR="009C6165" w:rsidRPr="00C824DB" w:rsidRDefault="00DA0D7C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sz w:val="20"/>
                <w:szCs w:val="20"/>
              </w:rPr>
              <w:t>NBNC</w:t>
            </w:r>
          </w:p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T ≥ 1.5x UNL</w:t>
            </w:r>
          </w:p>
        </w:tc>
        <w:tc>
          <w:tcPr>
            <w:tcW w:w="3091" w:type="dxa"/>
            <w:gridSpan w:val="2"/>
            <w:shd w:val="clear" w:color="auto" w:fill="auto"/>
            <w:vAlign w:val="center"/>
          </w:tcPr>
          <w:p w:rsidR="009C6165" w:rsidRPr="00C824DB" w:rsidRDefault="009C6165" w:rsidP="00DA0D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A0D7C">
              <w:rPr>
                <w:rFonts w:ascii="Times New Roman" w:hAnsi="Times New Roman" w:cs="Times New Roman"/>
                <w:sz w:val="20"/>
                <w:szCs w:val="20"/>
              </w:rPr>
              <w:t>C-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A0D7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3092" w:type="dxa"/>
            <w:gridSpan w:val="2"/>
            <w:shd w:val="clear" w:color="auto" w:fill="auto"/>
            <w:vAlign w:val="center"/>
          </w:tcPr>
          <w:p w:rsidR="009C6165" w:rsidRPr="00C824DB" w:rsidRDefault="009C6165" w:rsidP="00DA0D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DA0D7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A0D7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A0D7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9C6165" w:rsidRPr="00C824DB" w:rsidTr="005E4C56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38" w:type="dxa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rude HR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djusted HR*</w:t>
            </w:r>
          </w:p>
        </w:tc>
      </w:tr>
      <w:tr w:rsidR="009C6165" w:rsidRPr="00C824DB" w:rsidTr="005E4C56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Hospitalization for infection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ll infections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 (1.0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4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5 (0.88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5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0 (0.80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1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0 (0.80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2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4 (1.06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68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2 (0.8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8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epticemia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0 (0.70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06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8 (0.5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3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7 (0.5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4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4 (0.49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1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31 (1.3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02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3 (0.82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52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Lower respiratory tract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5 (0.50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6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5 (0.44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0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1 (0.59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3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0 (0.57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1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3 (0.58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19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1 (0.37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9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Intra-abdominal 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2 (1.32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51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7 (0.9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77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5 (0.64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2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80 (0.60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6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1 (0.77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3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7 (0.6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2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Reproductive and urinary tract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6 (0.7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6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5 (0.87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2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3 (0.79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0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9 (0.84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8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4 (0.97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7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2 (0.80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6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kin and soft tissue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2 (0.89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25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6 (0.47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2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13 (0.82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5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5 (0.76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4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8 (0.7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68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94 (0.48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84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steomyelitis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6 (0.3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5.65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1 (0.14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67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7 (0.2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2.17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58 (0.18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0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39 (0.19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63597">
              <w:rPr>
                <w:rFonts w:ascii="Times New Roman" w:hAnsi="Times New Roman" w:cs="Times New Roman" w:hint="eastAsia"/>
                <w:sz w:val="20"/>
                <w:szCs w:val="20"/>
              </w:rPr>
              <w:t>10.1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60 (0.08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65)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Necrotizing fasciitis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8 (0.2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63597">
              <w:rPr>
                <w:rFonts w:ascii="Times New Roman" w:hAnsi="Times New Roman" w:cs="Times New Roman" w:hint="eastAsia"/>
                <w:sz w:val="20"/>
                <w:szCs w:val="20"/>
              </w:rPr>
              <w:t>17.0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15 (0.3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63597">
              <w:rPr>
                <w:rFonts w:ascii="Times New Roman" w:hAnsi="Times New Roman" w:cs="Times New Roman" w:hint="eastAsia"/>
                <w:sz w:val="20"/>
                <w:szCs w:val="20"/>
              </w:rPr>
              <w:t>30.2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  <w:tr w:rsidR="009C6165" w:rsidRPr="00C824DB" w:rsidTr="00A63597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nfectious intestinal diseases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95 (0.91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20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2 (0.6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17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5 (0.36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54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72 (0.35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49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57 (0.08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4.09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A635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0.42 (0.06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3.04)</w:t>
            </w:r>
          </w:p>
        </w:tc>
      </w:tr>
      <w:tr w:rsidR="009C6165" w:rsidRPr="00C824DB" w:rsidTr="005E4C56">
        <w:tc>
          <w:tcPr>
            <w:tcW w:w="2068" w:type="dxa"/>
            <w:shd w:val="clear" w:color="auto" w:fill="auto"/>
          </w:tcPr>
          <w:p w:rsidR="009C6165" w:rsidRPr="00C824DB" w:rsidRDefault="009C6165" w:rsidP="005E4C5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Infection-related deaths</w:t>
            </w:r>
          </w:p>
        </w:tc>
        <w:tc>
          <w:tcPr>
            <w:tcW w:w="2038" w:type="dxa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1.0 (Reference)</w:t>
            </w:r>
          </w:p>
        </w:tc>
        <w:tc>
          <w:tcPr>
            <w:tcW w:w="1545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bottom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03 (0.13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8.17)</w:t>
            </w:r>
          </w:p>
        </w:tc>
        <w:tc>
          <w:tcPr>
            <w:tcW w:w="1545" w:type="dxa"/>
            <w:shd w:val="clear" w:color="auto" w:fill="auto"/>
            <w:vAlign w:val="bottom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1.20 (0.15</w:t>
            </w:r>
            <w:r w:rsidR="00DA0D7C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9.91)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C6165" w:rsidRPr="00C824DB" w:rsidRDefault="009C6165" w:rsidP="005E4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</w:tr>
    </w:tbl>
    <w:p w:rsidR="009C6165" w:rsidRPr="00C824DB" w:rsidRDefault="009C6165" w:rsidP="009C6165">
      <w:pPr>
        <w:rPr>
          <w:rFonts w:ascii="Times New Roman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sz w:val="20"/>
          <w:szCs w:val="20"/>
        </w:rPr>
        <w:lastRenderedPageBreak/>
        <w:t xml:space="preserve">*Adjusted for continuous age, sex, BMI category, smoking (current, non-current), alcohol </w:t>
      </w:r>
      <w:r w:rsidR="00B5266C">
        <w:rPr>
          <w:rFonts w:ascii="Times New Roman" w:hAnsi="Times New Roman" w:cs="Times New Roman"/>
          <w:sz w:val="20"/>
          <w:szCs w:val="20"/>
        </w:rPr>
        <w:t>consumption, education level, diabetes</w:t>
      </w:r>
      <w:bookmarkStart w:id="0" w:name="_GoBack"/>
      <w:bookmarkEnd w:id="0"/>
      <w:r w:rsidRPr="00C824DB">
        <w:rPr>
          <w:rFonts w:ascii="Times New Roman" w:hAnsi="Times New Roman" w:cs="Times New Roman"/>
          <w:sz w:val="20"/>
          <w:szCs w:val="20"/>
        </w:rPr>
        <w:t xml:space="preserve"> (no, fasting glucose ≤130, 131-200, &gt;200), eGFR category, systemic steroids use &gt;30 days before study entry, and history of hospitalization within 6 months before hospitalization for infection syndrom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A63597" w:rsidRPr="002B2BEF" w:rsidRDefault="00A63597" w:rsidP="00A63597">
      <w:pPr>
        <w:rPr>
          <w:rFonts w:ascii="Times New Roman" w:eastAsia="標楷體" w:hAnsi="Times New Roman" w:cs="Times New Roman"/>
          <w:b/>
          <w:sz w:val="20"/>
          <w:szCs w:val="20"/>
        </w:rPr>
      </w:pP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Abbreviations: </w:t>
      </w:r>
      <w:r w:rsidRPr="006A5307">
        <w:rPr>
          <w:rFonts w:ascii="Times New Roman" w:eastAsia="標楷體" w:hAnsi="Times New Roman" w:cs="Times New Roman"/>
          <w:b/>
          <w:sz w:val="20"/>
          <w:szCs w:val="20"/>
        </w:rPr>
        <w:t>ALT, alanine aminotransferase;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="007F43D5" w:rsidRPr="007F43D5">
        <w:rPr>
          <w:rFonts w:ascii="Times New Roman" w:eastAsia="標楷體" w:hAnsi="Times New Roman" w:cs="Times New Roman"/>
          <w:b/>
          <w:sz w:val="20"/>
          <w:szCs w:val="20"/>
        </w:rPr>
        <w:t>BMI, body mass index;</w:t>
      </w:r>
      <w:r w:rsidR="007F43D5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="007F43D5" w:rsidRPr="007F43D5">
        <w:rPr>
          <w:rFonts w:ascii="Times New Roman" w:eastAsia="標楷體" w:hAnsi="Times New Roman" w:cs="Times New Roman"/>
          <w:b/>
          <w:sz w:val="20"/>
          <w:szCs w:val="20"/>
        </w:rPr>
        <w:t>eGFR, estimated glomerular filtration rate;</w:t>
      </w:r>
      <w:r w:rsidR="007F43D5">
        <w:rPr>
          <w:rFonts w:ascii="Times New Roman" w:eastAsia="標楷體" w:hAnsi="Times New Roman" w:cs="Times New Roman"/>
          <w:b/>
          <w:sz w:val="20"/>
          <w:szCs w:val="20"/>
        </w:rPr>
        <w:t xml:space="preserve"> </w:t>
      </w: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HR, hazard ratio; </w:t>
      </w:r>
      <w:r>
        <w:rPr>
          <w:rFonts w:ascii="Times New Roman" w:eastAsia="標楷體" w:hAnsi="Times New Roman" w:cs="Times New Roman"/>
          <w:b/>
          <w:sz w:val="20"/>
          <w:szCs w:val="20"/>
        </w:rPr>
        <w:t xml:space="preserve">NA, not applicable; </w:t>
      </w:r>
      <w:r w:rsidRPr="002B2BEF">
        <w:rPr>
          <w:rFonts w:ascii="Times New Roman" w:eastAsia="標楷體" w:hAnsi="Times New Roman" w:cs="Times New Roman"/>
          <w:b/>
          <w:sz w:val="20"/>
          <w:szCs w:val="20"/>
        </w:rPr>
        <w:t xml:space="preserve">NBNC, no HBV or HCV infection; NC-HBV, noncirrhotic with HBV infection; NC-HCV, </w:t>
      </w:r>
      <w:r>
        <w:rPr>
          <w:rFonts w:ascii="Times New Roman" w:eastAsia="標楷體" w:hAnsi="Times New Roman" w:cs="Times New Roman"/>
          <w:b/>
          <w:sz w:val="20"/>
          <w:szCs w:val="20"/>
        </w:rPr>
        <w:t>noncirrhotic with HCV infection;</w:t>
      </w:r>
      <w:r w:rsidRPr="006A5307">
        <w:t xml:space="preserve"> </w:t>
      </w:r>
      <w:r w:rsidRPr="006A5307">
        <w:rPr>
          <w:rFonts w:ascii="Times New Roman" w:eastAsia="標楷體" w:hAnsi="Times New Roman" w:cs="Times New Roman"/>
          <w:b/>
          <w:sz w:val="20"/>
          <w:szCs w:val="20"/>
        </w:rPr>
        <w:t>UNL, upper normal limit</w:t>
      </w:r>
    </w:p>
    <w:p w:rsidR="00D77679" w:rsidRPr="00A63597" w:rsidRDefault="00D77679"/>
    <w:sectPr w:rsidR="00D77679" w:rsidRPr="00A63597" w:rsidSect="009C6165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8DF" w:rsidRDefault="00DE68DF" w:rsidP="008D5DC0">
      <w:r>
        <w:separator/>
      </w:r>
    </w:p>
  </w:endnote>
  <w:endnote w:type="continuationSeparator" w:id="0">
    <w:p w:rsidR="00DE68DF" w:rsidRDefault="00DE68DF" w:rsidP="008D5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8DF" w:rsidRDefault="00DE68DF" w:rsidP="008D5DC0">
      <w:r>
        <w:separator/>
      </w:r>
    </w:p>
  </w:footnote>
  <w:footnote w:type="continuationSeparator" w:id="0">
    <w:p w:rsidR="00DE68DF" w:rsidRDefault="00DE68DF" w:rsidP="008D5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165"/>
    <w:rsid w:val="00475562"/>
    <w:rsid w:val="005A3A5E"/>
    <w:rsid w:val="0063404D"/>
    <w:rsid w:val="007F43D5"/>
    <w:rsid w:val="008D5DC0"/>
    <w:rsid w:val="009C6165"/>
    <w:rsid w:val="00A63597"/>
    <w:rsid w:val="00B5266C"/>
    <w:rsid w:val="00B737D5"/>
    <w:rsid w:val="00C06C82"/>
    <w:rsid w:val="00C55204"/>
    <w:rsid w:val="00C55C53"/>
    <w:rsid w:val="00D54275"/>
    <w:rsid w:val="00D77679"/>
    <w:rsid w:val="00DA0D7C"/>
    <w:rsid w:val="00DE68DF"/>
    <w:rsid w:val="00EA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A12A9"/>
  <w15:chartTrackingRefBased/>
  <w15:docId w15:val="{496493B1-624C-44B1-A308-C0C9DA163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C616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5D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D5DC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D5D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D5D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9</cp:revision>
  <dcterms:created xsi:type="dcterms:W3CDTF">2019-08-24T07:34:00Z</dcterms:created>
  <dcterms:modified xsi:type="dcterms:W3CDTF">2019-08-24T14:56:00Z</dcterms:modified>
</cp:coreProperties>
</file>